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C5F39" w14:textId="77777777" w:rsidR="00464DA8" w:rsidRPr="00464DA8" w:rsidRDefault="00464DA8" w:rsidP="00464DA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464DA8">
        <w:rPr>
          <w:rFonts w:ascii="Times New Roman" w:hAnsi="Times New Roman" w:cs="Times New Roman"/>
          <w:b/>
          <w:bCs/>
          <w:color w:val="000000" w:themeColor="text1"/>
        </w:rPr>
        <w:t>Supplemental Table S3. Weather data at a site near the experimental paddy field during the experimental period in Nagoya, Aichi Prefecture, Japan.</w:t>
      </w:r>
    </w:p>
    <w:p w14:paraId="7F1DD350" w14:textId="77777777" w:rsidR="00464DA8" w:rsidRPr="00464DA8" w:rsidRDefault="00464DA8" w:rsidP="00464DA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8"/>
        <w:gridCol w:w="949"/>
        <w:gridCol w:w="1537"/>
        <w:gridCol w:w="841"/>
        <w:gridCol w:w="798"/>
        <w:gridCol w:w="778"/>
        <w:gridCol w:w="841"/>
        <w:gridCol w:w="798"/>
        <w:gridCol w:w="1617"/>
      </w:tblGrid>
      <w:tr w:rsidR="00464DA8" w:rsidRPr="00464DA8" w14:paraId="19A9479A" w14:textId="77777777" w:rsidTr="00F90B10">
        <w:trPr>
          <w:trHeight w:val="320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09A7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20751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F8A97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4865E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390E1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9BB3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FFEA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9260E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5DBAC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464DA8" w:rsidRPr="00464DA8" w14:paraId="19D74775" w14:textId="77777777" w:rsidTr="00F90B10">
        <w:trPr>
          <w:trHeight w:val="106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AB00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E07C" w14:textId="77777777" w:rsidR="00464DA8" w:rsidRPr="00464DA8" w:rsidRDefault="00464DA8" w:rsidP="00F90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EBD0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Precipitation (mm)</w:t>
            </w:r>
          </w:p>
        </w:tc>
        <w:tc>
          <w:tcPr>
            <w:tcW w:w="12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3A3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Temperature (℃)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3DE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Humidity (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8C4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Global solar radiation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br/>
              <w:t>(MJ m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–2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</w:tr>
      <w:tr w:rsidR="00464DA8" w:rsidRPr="00464DA8" w14:paraId="1D5035C1" w14:textId="77777777" w:rsidTr="00F90B10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D131E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Yea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347E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onth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A593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E3759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ea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E486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ax.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C163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in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D3FC9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ea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4A28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in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C5B8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ean</w:t>
            </w:r>
          </w:p>
        </w:tc>
      </w:tr>
      <w:tr w:rsidR="00464DA8" w:rsidRPr="00464DA8" w14:paraId="231A9AE4" w14:textId="77777777" w:rsidTr="00F90B10">
        <w:trPr>
          <w:trHeight w:val="320"/>
        </w:trPr>
        <w:tc>
          <w:tcPr>
            <w:tcW w:w="8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2AF7F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AA2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May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6C52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55E3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9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C5FA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0.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B980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2763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CA2B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BF38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6.1</w:t>
            </w:r>
          </w:p>
        </w:tc>
      </w:tr>
      <w:tr w:rsidR="00464DA8" w:rsidRPr="00464DA8" w14:paraId="79A0AF77" w14:textId="77777777" w:rsidTr="00F90B10">
        <w:trPr>
          <w:trHeight w:val="320"/>
        </w:trPr>
        <w:tc>
          <w:tcPr>
            <w:tcW w:w="8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4E49C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0EF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Jun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C87C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2412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BD61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2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E8DD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5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29B8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63F7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8D8C4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7.4</w:t>
            </w:r>
          </w:p>
        </w:tc>
      </w:tr>
      <w:tr w:rsidR="00464DA8" w:rsidRPr="00464DA8" w14:paraId="6CAE34EC" w14:textId="77777777" w:rsidTr="00F90B10">
        <w:trPr>
          <w:trHeight w:val="320"/>
        </w:trPr>
        <w:tc>
          <w:tcPr>
            <w:tcW w:w="8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8676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FDE2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Jul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946D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04D2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7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C36F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6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3651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95B8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9AF1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0D5B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7.8</w:t>
            </w:r>
          </w:p>
        </w:tc>
      </w:tr>
      <w:tr w:rsidR="00464DA8" w:rsidRPr="00464DA8" w14:paraId="1DA1C5D1" w14:textId="77777777" w:rsidTr="00F90B10">
        <w:trPr>
          <w:trHeight w:val="320"/>
        </w:trPr>
        <w:tc>
          <w:tcPr>
            <w:tcW w:w="8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12BE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4BF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Aug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C668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336F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7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173F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7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9145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2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E58C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11C3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40E1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5.9</w:t>
            </w:r>
          </w:p>
        </w:tc>
      </w:tr>
      <w:tr w:rsidR="00464DA8" w:rsidRPr="00464DA8" w14:paraId="4F5426A6" w14:textId="77777777" w:rsidTr="00F90B10">
        <w:trPr>
          <w:trHeight w:val="320"/>
        </w:trPr>
        <w:tc>
          <w:tcPr>
            <w:tcW w:w="8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EA0BD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96D3E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Sep.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0C3A7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2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EDF98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2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4A2B6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1.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2E772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8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5FD9F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F843E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3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1234D" w14:textId="77777777" w:rsidR="00464DA8" w:rsidRPr="00464DA8" w:rsidRDefault="00464DA8" w:rsidP="00F90B1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</w:rPr>
              <w:t>12.6</w:t>
            </w:r>
          </w:p>
        </w:tc>
      </w:tr>
    </w:tbl>
    <w:p w14:paraId="6A5B9ACC" w14:textId="77777777" w:rsidR="00464DA8" w:rsidRPr="00464DA8" w:rsidRDefault="00464DA8" w:rsidP="00464DA8">
      <w:pPr>
        <w:rPr>
          <w:rFonts w:ascii="Times New Roman" w:hAnsi="Times New Roman" w:cs="Times New Roman"/>
          <w:color w:val="000000" w:themeColor="text1"/>
        </w:rPr>
      </w:pPr>
    </w:p>
    <w:p w14:paraId="324A70A1" w14:textId="77777777" w:rsidR="00464DA8" w:rsidRPr="00464DA8" w:rsidRDefault="00464DA8">
      <w:pPr>
        <w:rPr>
          <w:color w:val="000000" w:themeColor="text1"/>
        </w:rPr>
      </w:pPr>
    </w:p>
    <w:sectPr w:rsidR="00464DA8" w:rsidRPr="00464DA8" w:rsidSect="00CD6D9C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9D968" w14:textId="77777777" w:rsidR="009C2988" w:rsidRDefault="009C2988">
      <w:r>
        <w:separator/>
      </w:r>
    </w:p>
  </w:endnote>
  <w:endnote w:type="continuationSeparator" w:id="0">
    <w:p w14:paraId="05503F67" w14:textId="77777777" w:rsidR="009C2988" w:rsidRDefault="009C2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1457F" w14:textId="77777777" w:rsidR="00E35C29" w:rsidRPr="00577C4C" w:rsidRDefault="00CD6D9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6688FDA" wp14:editId="74634A4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4E84E9" w14:textId="77777777" w:rsidR="00E35C29" w:rsidRPr="00E9561B" w:rsidRDefault="00CD6D9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688F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574E84E9" w14:textId="77777777" w:rsidR="00E35C29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2471F6" wp14:editId="3134B5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0CCED1" w14:textId="77777777" w:rsidR="00E35C29" w:rsidRPr="00577C4C" w:rsidRDefault="00CD6D9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02471F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140CCED1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CEC06" w14:textId="77777777" w:rsidR="00E35C29" w:rsidRPr="00577C4C" w:rsidRDefault="00CD6D9C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300FC1" wp14:editId="24D950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B41ED5" w14:textId="77777777" w:rsidR="00E35C29" w:rsidRPr="00577C4C" w:rsidRDefault="00CD6D9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E300F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65B41ED5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D8332" w14:textId="77777777" w:rsidR="009C2988" w:rsidRDefault="009C2988">
      <w:r>
        <w:separator/>
      </w:r>
    </w:p>
  </w:footnote>
  <w:footnote w:type="continuationSeparator" w:id="0">
    <w:p w14:paraId="6FF34000" w14:textId="77777777" w:rsidR="009C2988" w:rsidRDefault="009C29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9F49E" w14:textId="77777777" w:rsidR="00E35C29" w:rsidRDefault="00CD6D9C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FF151B4" wp14:editId="27D84A1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DA8"/>
    <w:rsid w:val="00073777"/>
    <w:rsid w:val="001912EC"/>
    <w:rsid w:val="00192F13"/>
    <w:rsid w:val="00294DD0"/>
    <w:rsid w:val="00464DA8"/>
    <w:rsid w:val="006722EC"/>
    <w:rsid w:val="007E086B"/>
    <w:rsid w:val="009749B4"/>
    <w:rsid w:val="009C2988"/>
    <w:rsid w:val="00CD6D9C"/>
    <w:rsid w:val="00E3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6DF3"/>
  <w15:chartTrackingRefBased/>
  <w15:docId w15:val="{BA829E41-3A2D-E14A-AFDC-5BDAA457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DA8"/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A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A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64DA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A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DA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DA8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D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4DA8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64DA8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4DA8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64DA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Rina</dc:creator>
  <cp:keywords/>
  <dc:description/>
  <cp:lastModifiedBy>Kim Final Deliverables</cp:lastModifiedBy>
  <cp:revision>4</cp:revision>
  <dcterms:created xsi:type="dcterms:W3CDTF">2026-05-03T05:56:00Z</dcterms:created>
  <dcterms:modified xsi:type="dcterms:W3CDTF">2026-05-08T00:48:00Z</dcterms:modified>
</cp:coreProperties>
</file>